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CA588" w14:textId="3E9D02A1" w:rsidR="00F563B1" w:rsidRPr="004D4ABA" w:rsidRDefault="00F563B1">
      <w:pPr>
        <w:rPr>
          <w:lang w:val="en-US"/>
        </w:rPr>
      </w:pPr>
    </w:p>
    <w:tbl>
      <w:tblPr>
        <w:tblStyle w:val="TableGrid"/>
        <w:tblW w:w="1502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2127"/>
        <w:gridCol w:w="3402"/>
        <w:gridCol w:w="2835"/>
        <w:gridCol w:w="2693"/>
      </w:tblGrid>
      <w:tr w:rsidR="00F563B1" w:rsidRPr="009D534F" w14:paraId="424CE146" w14:textId="77777777" w:rsidTr="00CC0399">
        <w:trPr>
          <w:trHeight w:val="383"/>
        </w:trPr>
        <w:tc>
          <w:tcPr>
            <w:tcW w:w="15026" w:type="dxa"/>
            <w:gridSpan w:val="6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00972AAD" w14:textId="0C4CA873" w:rsidR="00F563B1" w:rsidRPr="004D4ABA" w:rsidRDefault="00F563B1" w:rsidP="00CC0399">
            <w:pPr>
              <w:spacing w:before="120" w:line="360" w:lineRule="auto"/>
              <w:ind w:left="-958" w:right="-108" w:firstLine="958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upplementary </w:t>
            </w:r>
            <w:r w:rsidR="009D534F">
              <w:rPr>
                <w:rFonts w:ascii="Arial" w:hAnsi="Arial" w:cs="Arial"/>
                <w:b/>
                <w:sz w:val="20"/>
                <w:szCs w:val="20"/>
                <w:lang w:val="en-US"/>
              </w:rPr>
              <w:t>Material</w:t>
            </w:r>
            <w:r w:rsidRPr="004D4AB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3.</w:t>
            </w:r>
            <w:r w:rsidRPr="004D4ABA">
              <w:rPr>
                <w:rFonts w:ascii="Arial" w:hAnsi="Arial" w:cs="Arial"/>
                <w:sz w:val="20"/>
                <w:szCs w:val="20"/>
                <w:lang w:val="en-US"/>
              </w:rPr>
              <w:t xml:space="preserve"> Studies on age-related changes in beta activity: age ranges considered, EEG parameters extracted and main findings.</w:t>
            </w:r>
          </w:p>
        </w:tc>
      </w:tr>
      <w:tr w:rsidR="00F563B1" w:rsidRPr="004D4ABA" w14:paraId="7F6896A0" w14:textId="77777777" w:rsidTr="00CC0399">
        <w:trPr>
          <w:trHeight w:val="383"/>
        </w:trPr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1A6B1DA3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A5CC80A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age and/or age range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472E898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Frequency band</w:t>
            </w:r>
          </w:p>
        </w:tc>
        <w:tc>
          <w:tcPr>
            <w:tcW w:w="340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751FB90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Parameters extracted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2CB654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Results eyes open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5B8777" w14:textId="77777777" w:rsidR="00F563B1" w:rsidRPr="004D4ABA" w:rsidRDefault="00F563B1" w:rsidP="00CC0399">
            <w:pPr>
              <w:ind w:left="-959" w:right="-108" w:firstLine="85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Results eyes closed</w:t>
            </w:r>
          </w:p>
        </w:tc>
      </w:tr>
      <w:tr w:rsidR="00F563B1" w:rsidRPr="004D4ABA" w14:paraId="226880E8" w14:textId="77777777" w:rsidTr="00CC039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77361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Barry &amp; De Blasio, 20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248CD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0 vs 6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F9DEA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3.5-24Hz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9F1BF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amplitude (μV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C2121" w14:textId="77777777" w:rsidR="00F563B1" w:rsidRPr="004D4ABA" w:rsidRDefault="00F563B1" w:rsidP="00CC0399">
            <w:pPr>
              <w:rPr>
                <w:rFonts w:ascii="Wingdings" w:hAnsi="Wingdings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FA277" w14:textId="77777777" w:rsidR="00F563B1" w:rsidRPr="004D4ABA" w:rsidRDefault="00F563B1" w:rsidP="00CC0399">
            <w:pPr>
              <w:rPr>
                <w:rFonts w:ascii="Wingdings" w:hAnsi="Wingdings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</w:p>
        </w:tc>
      </w:tr>
      <w:tr w:rsidR="00F563B1" w:rsidRPr="004D4ABA" w14:paraId="7E05C8AE" w14:textId="77777777" w:rsidTr="00CC03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260E50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FFD83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16CF48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1AEF6C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5FDC2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8D7671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563B1" w:rsidRPr="004D4ABA" w14:paraId="6014A1A4" w14:textId="77777777" w:rsidTr="00CC03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F0B053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Volf &amp; Gluhih,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A93665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2 vs 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989D28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: 13-20Hz / 2: 20-30Hz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D1C08E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/Hz; log transform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D4C3D5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1: </w:t>
            </w: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 / 2: </w:t>
            </w: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69775A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1: </w:t>
            </w: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 / 2: </w:t>
            </w: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</w:tc>
      </w:tr>
      <w:tr w:rsidR="00F563B1" w:rsidRPr="004D4ABA" w14:paraId="30C0730B" w14:textId="77777777" w:rsidTr="00CC03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8A0AA4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C6E4EF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4976DE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621EE1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477DDE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B4AF92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563B1" w:rsidRPr="004D4ABA" w14:paraId="6D84422A" w14:textId="77777777" w:rsidTr="00CC03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0A4243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Vysata et al.,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9CF94E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20-7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14ED92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3-29.5Hz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EAB16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/Hz)</w:t>
            </w:r>
          </w:p>
          <w:p w14:paraId="0EA4EBE7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/Hz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FABFD4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14:paraId="199E09BA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E7D2A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, linear regression </w:t>
            </w:r>
          </w:p>
          <w:p w14:paraId="7E891F57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linear regression</w:t>
            </w:r>
          </w:p>
        </w:tc>
      </w:tr>
      <w:tr w:rsidR="00F563B1" w:rsidRPr="004D4ABA" w14:paraId="4710BD21" w14:textId="77777777" w:rsidTr="00CC03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EB4550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ED1E0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56409C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F99063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251F94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391CC0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563B1" w:rsidRPr="004D4ABA" w14:paraId="40D31BA2" w14:textId="77777777" w:rsidTr="00CC0399">
        <w:trPr>
          <w:trHeight w:val="3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346A7C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Breslau et al., 1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E60C8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3 vs 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7BB66A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3.3-19.9Hz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11E7C2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amplitude (μV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F4E2DB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AFBC2F" w14:textId="77777777" w:rsidR="00F563B1" w:rsidRPr="004D4ABA" w:rsidRDefault="00F563B1" w:rsidP="00CC0399">
            <w:pPr>
              <w:rPr>
                <w:rFonts w:ascii="Wingdings" w:hAnsi="Wingdings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</w:p>
        </w:tc>
      </w:tr>
      <w:tr w:rsidR="00F563B1" w:rsidRPr="004D4ABA" w14:paraId="0C1C9DFB" w14:textId="77777777" w:rsidTr="00CC0399">
        <w:trPr>
          <w:trHeight w:val="6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D7F768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Hartikainen et al., 1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B3DA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1 vs 53 vs 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B906A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4.2-20Hz</w:t>
            </w:r>
          </w:p>
          <w:p w14:paraId="2D4156D0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EAC461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20A136E" w14:textId="77777777" w:rsidR="00F563B1" w:rsidRPr="004D4ABA" w:rsidRDefault="00F563B1" w:rsidP="00CC0399">
            <w:pPr>
              <w:rPr>
                <w:rFonts w:ascii="Arial" w:hAnsi="Arial" w:cs="Arial"/>
                <w:color w:val="008000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9867D0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amplitude (μV)</w:t>
            </w:r>
          </w:p>
          <w:p w14:paraId="7CD34BFC" w14:textId="77777777" w:rsidR="00F563B1" w:rsidRPr="004D4ABA" w:rsidRDefault="00F563B1" w:rsidP="00CC0399">
            <w:pPr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116EFF1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amplitude and pow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FFD1E1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14:paraId="2C23A312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14:paraId="6E33A69A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8B6392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  <w:p w14:paraId="5477BB2B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  <w:p w14:paraId="10544660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</w:tc>
      </w:tr>
      <w:tr w:rsidR="00F563B1" w:rsidRPr="004D4ABA" w14:paraId="030FD27E" w14:textId="77777777" w:rsidTr="00CC03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E55623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Widagdo et al., 1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266025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9 vs 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4346B5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: 13-19.5 / 2: 20-26.5 / 3: 27-33.5Hz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FC4A5E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BDF655" w14:textId="420293C9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9FC9DB" w14:textId="77EC6B2B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</w:p>
        </w:tc>
      </w:tr>
      <w:tr w:rsidR="00F563B1" w:rsidRPr="004D4ABA" w14:paraId="4C913E73" w14:textId="77777777" w:rsidTr="00CC03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0AF009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A74EF4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8CD4A4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C63D92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34C108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DE5C8B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563B1" w:rsidRPr="004D4ABA" w14:paraId="2890358D" w14:textId="77777777" w:rsidTr="00CC03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15A8A7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Ponomareva et al.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F3F792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6 vs 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6D5AE8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: 13-19.99 / 2: 20-30Hz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4538F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log transform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A74EE5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8A8800" w14:textId="43D85911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</w:p>
        </w:tc>
      </w:tr>
      <w:tr w:rsidR="00F563B1" w:rsidRPr="004D4ABA" w14:paraId="768C25A7" w14:textId="77777777" w:rsidTr="00CC03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633BFD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1239D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C01B8D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ED97B5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E1F064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D00CEA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F563B1" w:rsidRPr="004D4ABA" w14:paraId="75B8B16A" w14:textId="77777777" w:rsidTr="00CC03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8D5DCB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Gaal et al., 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424C4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2 vs 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133BF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: 12-25Hz / 2: 25-40Hz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F00E27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/Hz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5BDA71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0D7E6AA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</w:tc>
      </w:tr>
      <w:tr w:rsidR="00F563B1" w:rsidRPr="004D4ABA" w14:paraId="2AC412FA" w14:textId="77777777" w:rsidTr="00CC03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7B2F69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D6B6EC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34452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4E366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89AE3C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EE2310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F563B1" w:rsidRPr="004D4ABA" w14:paraId="22F8006B" w14:textId="77777777" w:rsidTr="00CC03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18C574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Kononen &amp; Partanen, 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5BDBAB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3-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06F182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4.16-20.02Hz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6BDF84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gramStart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absolute</w:t>
            </w:r>
            <w:proofErr w:type="gramEnd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 xml:space="preserve"> amplitude (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μ</w:t>
            </w:r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V, log valu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6ABC3E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, correlation 23-80yrs</w:t>
            </w:r>
          </w:p>
          <w:p w14:paraId="06C488F1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, correlation 20-60yrs</w:t>
            </w:r>
          </w:p>
          <w:p w14:paraId="3CC6470A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gramStart"/>
            <w:r w:rsidRPr="004D4ABA">
              <w:rPr>
                <w:rFonts w:ascii="Arial" w:hAnsi="Arial" w:cs="Arial"/>
                <w:b/>
                <w:sz w:val="16"/>
                <w:szCs w:val="16"/>
                <w:lang w:val="fr-CH"/>
              </w:rPr>
              <w:t>ns</w:t>
            </w:r>
            <w:proofErr w:type="gramEnd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, correlation 60-80y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A01B0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 w:rsidRPr="004D4ABA">
              <w:rPr>
                <w:rFonts w:ascii="Arial" w:hAnsi="Arial" w:cs="Arial"/>
                <w:sz w:val="16"/>
                <w:szCs w:val="16"/>
              </w:rPr>
              <w:t>, correlation 23-80yrs</w:t>
            </w:r>
          </w:p>
          <w:p w14:paraId="2239D7ED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 w:rsidRPr="004D4ABA">
              <w:rPr>
                <w:rFonts w:ascii="Arial" w:hAnsi="Arial" w:cs="Arial"/>
                <w:sz w:val="16"/>
                <w:szCs w:val="16"/>
              </w:rPr>
              <w:t>, correlation 20-60yrs</w:t>
            </w:r>
          </w:p>
          <w:p w14:paraId="201D66A8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 w:rsidRPr="004D4ABA">
              <w:rPr>
                <w:rFonts w:ascii="Arial" w:hAnsi="Arial" w:cs="Arial"/>
                <w:sz w:val="16"/>
                <w:szCs w:val="16"/>
              </w:rPr>
              <w:t>, correlation 60-80yrs</w:t>
            </w:r>
          </w:p>
        </w:tc>
      </w:tr>
      <w:tr w:rsidR="00F563B1" w:rsidRPr="004D4ABA" w14:paraId="3E102079" w14:textId="77777777" w:rsidTr="00CC03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34C3FE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FA6D0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BF549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F1D6605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DFB22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C21798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F563B1" w:rsidRPr="004D4ABA" w14:paraId="495F846B" w14:textId="77777777" w:rsidTr="00CC03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0BBA9E59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Fan et al., 2014</w:t>
            </w:r>
          </w:p>
        </w:tc>
        <w:tc>
          <w:tcPr>
            <w:tcW w:w="1701" w:type="dxa"/>
          </w:tcPr>
          <w:p w14:paraId="11596E63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5 vs 74</w:t>
            </w:r>
          </w:p>
        </w:tc>
        <w:tc>
          <w:tcPr>
            <w:tcW w:w="2127" w:type="dxa"/>
          </w:tcPr>
          <w:p w14:paraId="2EEC8C54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2-30Hz</w:t>
            </w:r>
          </w:p>
        </w:tc>
        <w:tc>
          <w:tcPr>
            <w:tcW w:w="3402" w:type="dxa"/>
          </w:tcPr>
          <w:p w14:paraId="43D04D7B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-)</w:t>
            </w:r>
          </w:p>
        </w:tc>
        <w:tc>
          <w:tcPr>
            <w:tcW w:w="2835" w:type="dxa"/>
          </w:tcPr>
          <w:p w14:paraId="29392ECB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</w:tcPr>
          <w:p w14:paraId="11C4E3B0" w14:textId="77777777" w:rsidR="00F563B1" w:rsidRPr="004D4ABA" w:rsidRDefault="00F563B1" w:rsidP="00CC0399">
            <w:pPr>
              <w:rPr>
                <w:rFonts w:ascii="Wingdings" w:hAnsi="Wingdings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</w:p>
        </w:tc>
      </w:tr>
      <w:tr w:rsidR="00F563B1" w:rsidRPr="004D4ABA" w14:paraId="1B380BA0" w14:textId="77777777" w:rsidTr="00CC03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7067E086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C1D64D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6EB2AF8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5804879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40D27283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647FF071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563B1" w:rsidRPr="004D4ABA" w14:paraId="47F5349E" w14:textId="77777777" w:rsidTr="00CC03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5022B42B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Oken &amp; Kaye, 1992</w:t>
            </w:r>
          </w:p>
        </w:tc>
        <w:tc>
          <w:tcPr>
            <w:tcW w:w="1701" w:type="dxa"/>
          </w:tcPr>
          <w:p w14:paraId="5E66B48E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20-99 </w:t>
            </w:r>
          </w:p>
        </w:tc>
        <w:tc>
          <w:tcPr>
            <w:tcW w:w="2127" w:type="dxa"/>
          </w:tcPr>
          <w:p w14:paraId="25298ABF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:13.25-20Hz</w:t>
            </w:r>
          </w:p>
          <w:p w14:paraId="45BC8F1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6DCA26B1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log transformed)</w:t>
            </w:r>
          </w:p>
        </w:tc>
        <w:tc>
          <w:tcPr>
            <w:tcW w:w="2835" w:type="dxa"/>
          </w:tcPr>
          <w:p w14:paraId="7F3B3D1F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</w:tcPr>
          <w:p w14:paraId="1EA4D2F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1: </w:t>
            </w: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correlation</w:t>
            </w:r>
          </w:p>
          <w:p w14:paraId="343DF538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563B1" w:rsidRPr="004D4ABA" w14:paraId="30B83D3E" w14:textId="77777777" w:rsidTr="00CC03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24F071FC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Duffy et al., 1984</w:t>
            </w:r>
          </w:p>
        </w:tc>
        <w:tc>
          <w:tcPr>
            <w:tcW w:w="1701" w:type="dxa"/>
          </w:tcPr>
          <w:p w14:paraId="37518932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0-80 (males only)</w:t>
            </w:r>
          </w:p>
        </w:tc>
        <w:tc>
          <w:tcPr>
            <w:tcW w:w="2127" w:type="dxa"/>
          </w:tcPr>
          <w:p w14:paraId="4E0902ED" w14:textId="77777777" w:rsidR="00F563B1" w:rsidRPr="001E1D3B" w:rsidRDefault="00F563B1" w:rsidP="00CC0399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E1D3B">
              <w:rPr>
                <w:rFonts w:ascii="Arial" w:hAnsi="Arial" w:cs="Arial"/>
                <w:sz w:val="16"/>
                <w:szCs w:val="16"/>
                <w:lang w:val="de-CH"/>
              </w:rPr>
              <w:t>1: 12-15.75Hz</w:t>
            </w:r>
          </w:p>
          <w:p w14:paraId="4AC22E0A" w14:textId="77777777" w:rsidR="00F563B1" w:rsidRPr="001E1D3B" w:rsidRDefault="00F563B1" w:rsidP="00CC0399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E1D3B">
              <w:rPr>
                <w:rFonts w:ascii="Arial" w:hAnsi="Arial" w:cs="Arial"/>
                <w:sz w:val="16"/>
                <w:szCs w:val="16"/>
                <w:lang w:val="de-CH"/>
              </w:rPr>
              <w:t>2: 16-19.75Hz</w:t>
            </w:r>
          </w:p>
          <w:p w14:paraId="166D1DB6" w14:textId="77777777" w:rsidR="00F563B1" w:rsidRPr="001E1D3B" w:rsidRDefault="00F563B1" w:rsidP="00CC0399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E1D3B">
              <w:rPr>
                <w:rFonts w:ascii="Arial" w:hAnsi="Arial" w:cs="Arial"/>
                <w:sz w:val="16"/>
                <w:szCs w:val="16"/>
                <w:lang w:val="de-CH"/>
              </w:rPr>
              <w:t>3: 20-23.75Hz</w:t>
            </w:r>
          </w:p>
          <w:p w14:paraId="73198E0E" w14:textId="77777777" w:rsidR="00F563B1" w:rsidRPr="001E1D3B" w:rsidRDefault="00F563B1" w:rsidP="00CC0399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E1D3B">
              <w:rPr>
                <w:rFonts w:ascii="Arial" w:hAnsi="Arial" w:cs="Arial"/>
                <w:sz w:val="16"/>
                <w:szCs w:val="16"/>
                <w:lang w:val="de-CH"/>
              </w:rPr>
              <w:t>4: 24-27.75Hz</w:t>
            </w:r>
          </w:p>
          <w:p w14:paraId="366B9F1B" w14:textId="77777777" w:rsidR="00F563B1" w:rsidRPr="001E1D3B" w:rsidRDefault="00F563B1" w:rsidP="00CC0399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E1D3B">
              <w:rPr>
                <w:rFonts w:ascii="Arial" w:hAnsi="Arial" w:cs="Arial"/>
                <w:sz w:val="16"/>
                <w:szCs w:val="16"/>
                <w:lang w:val="de-CH"/>
              </w:rPr>
              <w:t>5: 28-31.75Hz</w:t>
            </w:r>
          </w:p>
        </w:tc>
        <w:tc>
          <w:tcPr>
            <w:tcW w:w="3402" w:type="dxa"/>
          </w:tcPr>
          <w:p w14:paraId="59C39790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amplitude (-)</w:t>
            </w:r>
          </w:p>
          <w:p w14:paraId="3F9A5777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amplitude</w:t>
            </w:r>
          </w:p>
        </w:tc>
        <w:tc>
          <w:tcPr>
            <w:tcW w:w="2835" w:type="dxa"/>
          </w:tcPr>
          <w:p w14:paraId="1F1A3624" w14:textId="1D092963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 w:rsidR="00C904FB"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,3, correlation with age</w:t>
            </w:r>
          </w:p>
          <w:p w14:paraId="4B9BC89C" w14:textId="34BC0AC1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 w:rsidR="00C904FB"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,3, correlation with age</w:t>
            </w:r>
          </w:p>
        </w:tc>
        <w:tc>
          <w:tcPr>
            <w:tcW w:w="2693" w:type="dxa"/>
          </w:tcPr>
          <w:p w14:paraId="326BF817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14:paraId="73196803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F563B1" w:rsidRPr="004D4ABA" w14:paraId="5E9AC90F" w14:textId="77777777" w:rsidTr="00CC03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27123AA2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1601ACB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5EF08B3A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4D1A13BA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7C739BD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A2E55B4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563B1" w:rsidRPr="004D4ABA" w14:paraId="6F7283BC" w14:textId="77777777" w:rsidTr="00CC03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7320293A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Duffy et al., 1993</w:t>
            </w:r>
          </w:p>
        </w:tc>
        <w:tc>
          <w:tcPr>
            <w:tcW w:w="1701" w:type="dxa"/>
          </w:tcPr>
          <w:p w14:paraId="33DA7BAD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0-80 (groups by decades)</w:t>
            </w:r>
          </w:p>
        </w:tc>
        <w:tc>
          <w:tcPr>
            <w:tcW w:w="2127" w:type="dxa"/>
          </w:tcPr>
          <w:p w14:paraId="5FC75B03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: 12-15.5Hz</w:t>
            </w:r>
          </w:p>
          <w:p w14:paraId="7DFB60A5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: 16-19.5Hz</w:t>
            </w:r>
          </w:p>
          <w:p w14:paraId="2FB7A2FD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: 20-23.5Hz</w:t>
            </w:r>
          </w:p>
          <w:p w14:paraId="32F47FEE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: 24-27-5Hz</w:t>
            </w:r>
          </w:p>
        </w:tc>
        <w:tc>
          <w:tcPr>
            <w:tcW w:w="3402" w:type="dxa"/>
          </w:tcPr>
          <w:p w14:paraId="68DC93E4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amplitude (log transformed)</w:t>
            </w:r>
          </w:p>
        </w:tc>
        <w:tc>
          <w:tcPr>
            <w:tcW w:w="2835" w:type="dxa"/>
          </w:tcPr>
          <w:p w14:paraId="71228823" w14:textId="5A8E30BF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 w:rsidR="00C904FB"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,3, two-way ANOVA age effect</w:t>
            </w:r>
          </w:p>
        </w:tc>
        <w:tc>
          <w:tcPr>
            <w:tcW w:w="2693" w:type="dxa"/>
          </w:tcPr>
          <w:p w14:paraId="54CD9FA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F563B1" w:rsidRPr="004D4ABA" w14:paraId="1EE94BC4" w14:textId="77777777" w:rsidTr="00CC03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1734BABC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CEC8674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78EEE6E8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001D392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7C269C81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04EED0F" w14:textId="77777777" w:rsidR="00F563B1" w:rsidRPr="004D4ABA" w:rsidRDefault="00F563B1" w:rsidP="00CC0399">
            <w:pPr>
              <w:rPr>
                <w:rFonts w:ascii="Wingdings" w:hAnsi="Wingdings" w:cs="Arial"/>
                <w:sz w:val="16"/>
                <w:szCs w:val="16"/>
                <w:lang w:val="en-US"/>
              </w:rPr>
            </w:pPr>
          </w:p>
        </w:tc>
      </w:tr>
      <w:tr w:rsidR="00F563B1" w:rsidRPr="004D4ABA" w14:paraId="44F7CA8E" w14:textId="77777777" w:rsidTr="00CC03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770C66A8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Williamson et al., 1990</w:t>
            </w:r>
          </w:p>
        </w:tc>
        <w:tc>
          <w:tcPr>
            <w:tcW w:w="1701" w:type="dxa"/>
          </w:tcPr>
          <w:p w14:paraId="31CB2DAC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65-81</w:t>
            </w:r>
          </w:p>
        </w:tc>
        <w:tc>
          <w:tcPr>
            <w:tcW w:w="2127" w:type="dxa"/>
          </w:tcPr>
          <w:p w14:paraId="5AA3F60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: 12-18Hz</w:t>
            </w:r>
          </w:p>
          <w:p w14:paraId="5F223C83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: 18-26Hz</w:t>
            </w:r>
          </w:p>
        </w:tc>
        <w:tc>
          <w:tcPr>
            <w:tcW w:w="3402" w:type="dxa"/>
          </w:tcPr>
          <w:p w14:paraId="3F7862DA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-)</w:t>
            </w:r>
          </w:p>
        </w:tc>
        <w:tc>
          <w:tcPr>
            <w:tcW w:w="2835" w:type="dxa"/>
          </w:tcPr>
          <w:p w14:paraId="0875294E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</w:tcPr>
          <w:p w14:paraId="11BE3C3A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, correlation </w:t>
            </w:r>
          </w:p>
          <w:p w14:paraId="4A193AF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correlation (only females)</w:t>
            </w:r>
          </w:p>
        </w:tc>
      </w:tr>
      <w:tr w:rsidR="00F563B1" w:rsidRPr="004D4ABA" w14:paraId="5E9609BD" w14:textId="77777777" w:rsidTr="00CC03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71228598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46C1A85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5242355C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5105EA7B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6B01454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2ACB9168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563B1" w:rsidRPr="004D4ABA" w14:paraId="4B6DB75E" w14:textId="77777777" w:rsidTr="00CC03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3D007206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Giaquinto and Nolfe, 1986</w:t>
            </w:r>
          </w:p>
        </w:tc>
        <w:tc>
          <w:tcPr>
            <w:tcW w:w="1701" w:type="dxa"/>
          </w:tcPr>
          <w:p w14:paraId="55232C44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9 vs 71</w:t>
            </w:r>
          </w:p>
        </w:tc>
        <w:tc>
          <w:tcPr>
            <w:tcW w:w="2127" w:type="dxa"/>
          </w:tcPr>
          <w:p w14:paraId="41660F9C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: 12.5-20Hz</w:t>
            </w:r>
          </w:p>
          <w:p w14:paraId="0371A48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: 20.25-32Hz</w:t>
            </w:r>
          </w:p>
        </w:tc>
        <w:tc>
          <w:tcPr>
            <w:tcW w:w="3402" w:type="dxa"/>
          </w:tcPr>
          <w:p w14:paraId="39C15BC8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-)</w:t>
            </w:r>
          </w:p>
        </w:tc>
        <w:tc>
          <w:tcPr>
            <w:tcW w:w="2835" w:type="dxa"/>
          </w:tcPr>
          <w:p w14:paraId="49EADCD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</w:tcPr>
          <w:p w14:paraId="52275ED3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s, 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,2</w:t>
            </w:r>
          </w:p>
        </w:tc>
      </w:tr>
      <w:tr w:rsidR="00F563B1" w:rsidRPr="004D4ABA" w14:paraId="232B5237" w14:textId="77777777" w:rsidTr="00CC03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4B206E82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63C5781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43F5C761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46EEB412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4E7EFC97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8AD15D4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563B1" w:rsidRPr="004D4ABA" w14:paraId="132F615E" w14:textId="77777777" w:rsidTr="00CC03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4FFDC68C" w14:textId="0ACE9AAB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Matousek et al., 196</w:t>
            </w:r>
            <w:r w:rsidR="00B64C16">
              <w:rPr>
                <w:rFonts w:ascii="Arial" w:hAnsi="Arial" w:cs="Arial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1701" w:type="dxa"/>
          </w:tcPr>
          <w:p w14:paraId="55B6B60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7-64</w:t>
            </w:r>
          </w:p>
        </w:tc>
        <w:tc>
          <w:tcPr>
            <w:tcW w:w="2127" w:type="dxa"/>
          </w:tcPr>
          <w:p w14:paraId="5D72548E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: 12.5-17.5Hz</w:t>
            </w:r>
          </w:p>
          <w:p w14:paraId="0622AAE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: 17.5-25Hz</w:t>
            </w:r>
          </w:p>
        </w:tc>
        <w:tc>
          <w:tcPr>
            <w:tcW w:w="3402" w:type="dxa"/>
          </w:tcPr>
          <w:p w14:paraId="7B02EED3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gramStart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absolute</w:t>
            </w:r>
            <w:proofErr w:type="gramEnd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 xml:space="preserve"> amplitude (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μ</w:t>
            </w:r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V/sec, log transformed)</w:t>
            </w:r>
          </w:p>
        </w:tc>
        <w:tc>
          <w:tcPr>
            <w:tcW w:w="2835" w:type="dxa"/>
          </w:tcPr>
          <w:p w14:paraId="3A911A7A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</w:tcPr>
          <w:p w14:paraId="6BB17DAE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1,2</w:t>
            </w:r>
          </w:p>
        </w:tc>
      </w:tr>
      <w:tr w:rsidR="00F563B1" w:rsidRPr="004D4ABA" w14:paraId="6048BF51" w14:textId="77777777" w:rsidTr="00CC03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1BB70F05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8C7EB50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089B3442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4530736F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6EC950A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3C27DCA7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563B1" w:rsidRPr="004D4ABA" w14:paraId="7147D001" w14:textId="77777777" w:rsidTr="0056147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61E07FA8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Pollock et al., 1990</w:t>
            </w:r>
          </w:p>
        </w:tc>
        <w:tc>
          <w:tcPr>
            <w:tcW w:w="1701" w:type="dxa"/>
          </w:tcPr>
          <w:p w14:paraId="7C8E4C2F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56-76</w:t>
            </w:r>
          </w:p>
        </w:tc>
        <w:tc>
          <w:tcPr>
            <w:tcW w:w="2127" w:type="dxa"/>
          </w:tcPr>
          <w:p w14:paraId="7A0DA673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: 12.1-16Hz</w:t>
            </w:r>
          </w:p>
          <w:p w14:paraId="78B781E2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: 16.4-30Hz</w:t>
            </w:r>
          </w:p>
        </w:tc>
        <w:tc>
          <w:tcPr>
            <w:tcW w:w="3402" w:type="dxa"/>
          </w:tcPr>
          <w:p w14:paraId="32FEC1E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gramStart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absolute</w:t>
            </w:r>
            <w:proofErr w:type="gramEnd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 xml:space="preserve"> amplitude (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μ</w:t>
            </w:r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V, log transformed)</w:t>
            </w:r>
          </w:p>
        </w:tc>
        <w:tc>
          <w:tcPr>
            <w:tcW w:w="2835" w:type="dxa"/>
          </w:tcPr>
          <w:p w14:paraId="726165B3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correlation with age</w:t>
            </w:r>
          </w:p>
        </w:tc>
        <w:tc>
          <w:tcPr>
            <w:tcW w:w="2693" w:type="dxa"/>
          </w:tcPr>
          <w:p w14:paraId="1D87795E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correlation with age</w:t>
            </w:r>
          </w:p>
        </w:tc>
      </w:tr>
      <w:tr w:rsidR="0056147D" w:rsidRPr="004D4ABA" w14:paraId="61B1DA66" w14:textId="77777777" w:rsidTr="005D229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68" w:type="dxa"/>
          </w:tcPr>
          <w:p w14:paraId="79102180" w14:textId="77777777" w:rsidR="0056147D" w:rsidRPr="004D4ABA" w:rsidRDefault="0056147D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7AE211EC" w14:textId="77777777" w:rsidR="0056147D" w:rsidRPr="004D4ABA" w:rsidRDefault="0056147D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4DD696A0" w14:textId="77777777" w:rsidR="0056147D" w:rsidRPr="004D4ABA" w:rsidRDefault="0056147D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3C5D56C3" w14:textId="77777777" w:rsidR="0056147D" w:rsidRPr="004D4ABA" w:rsidRDefault="0056147D" w:rsidP="00CC0399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2835" w:type="dxa"/>
          </w:tcPr>
          <w:p w14:paraId="63D63A20" w14:textId="77777777" w:rsidR="0056147D" w:rsidRPr="004D4ABA" w:rsidRDefault="0056147D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2C80BBD0" w14:textId="77777777" w:rsidR="0056147D" w:rsidRPr="004D4ABA" w:rsidRDefault="0056147D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5D229E" w:rsidRPr="001E1D3B" w14:paraId="5127A03F" w14:textId="77777777" w:rsidTr="005A0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026" w:type="dxa"/>
            <w:gridSpan w:val="6"/>
            <w:tcBorders>
              <w:bottom w:val="single" w:sz="4" w:space="0" w:color="auto"/>
            </w:tcBorders>
          </w:tcPr>
          <w:p w14:paraId="24716135" w14:textId="77777777" w:rsidR="001E1D3B" w:rsidRPr="00951376" w:rsidRDefault="001E1D3B" w:rsidP="001E1D3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5137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bbreviations and symbols</w:t>
            </w:r>
          </w:p>
          <w:p w14:paraId="2CAAEBFF" w14:textId="77777777" w:rsidR="001E1D3B" w:rsidRDefault="001E1D3B" w:rsidP="001E1D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arameters extracted: units reported in each study provided in parenthesis; (-) units not described in the study.</w:t>
            </w:r>
          </w:p>
          <w:p w14:paraId="342C62E4" w14:textId="77777777" w:rsidR="001E1D3B" w:rsidRDefault="001E1D3B" w:rsidP="001E1D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esults: </w:t>
            </w: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A61C56">
              <w:rPr>
                <w:rFonts w:ascii="Arial" w:hAnsi="Arial" w:cs="Arial"/>
                <w:sz w:val="16"/>
                <w:szCs w:val="16"/>
                <w:lang w:val="en-US"/>
              </w:rPr>
              <w:t xml:space="preserve"> decre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e with age; </w:t>
            </w: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crease with age; ns, no significant differences between groups but correlation with age; - , not included in the study</w:t>
            </w:r>
          </w:p>
          <w:p w14:paraId="742F2EE9" w14:textId="301B5AA6" w:rsidR="005D229E" w:rsidRPr="005D229E" w:rsidRDefault="005D229E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554A934B" w14:textId="348F6396" w:rsidR="00F563B1" w:rsidRPr="005D229E" w:rsidRDefault="00F563B1">
      <w:pPr>
        <w:rPr>
          <w:lang w:val="en-US"/>
        </w:rPr>
      </w:pPr>
    </w:p>
    <w:sectPr w:rsidR="00F563B1" w:rsidRPr="005D229E" w:rsidSect="00D800EA">
      <w:headerReference w:type="default" r:id="rId6"/>
      <w:footerReference w:type="even" r:id="rId7"/>
      <w:footerReference w:type="default" r:id="rId8"/>
      <w:pgSz w:w="16820" w:h="1190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5D92A" w14:textId="77777777" w:rsidR="00B340AA" w:rsidRDefault="00B340AA" w:rsidP="00D800EA">
      <w:r>
        <w:separator/>
      </w:r>
    </w:p>
  </w:endnote>
  <w:endnote w:type="continuationSeparator" w:id="0">
    <w:p w14:paraId="4ACF5246" w14:textId="77777777" w:rsidR="00B340AA" w:rsidRDefault="00B340AA" w:rsidP="00D80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FC6BB" w14:textId="77777777" w:rsidR="00BB717E" w:rsidRDefault="00D800EA" w:rsidP="00ED73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E7E30E" w14:textId="77777777" w:rsidR="00BB717E" w:rsidRDefault="00B340AA" w:rsidP="00030F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AA427" w14:textId="77777777" w:rsidR="00BB717E" w:rsidRDefault="00B340AA" w:rsidP="00F178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DAB99" w14:textId="77777777" w:rsidR="00B340AA" w:rsidRDefault="00B340AA" w:rsidP="00D800EA">
      <w:r>
        <w:separator/>
      </w:r>
    </w:p>
  </w:footnote>
  <w:footnote w:type="continuationSeparator" w:id="0">
    <w:p w14:paraId="057B8DC3" w14:textId="77777777" w:rsidR="00B340AA" w:rsidRDefault="00B340AA" w:rsidP="00D800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9D245" w14:textId="77777777" w:rsidR="00BB717E" w:rsidRPr="00CB6F77" w:rsidRDefault="00D800EA" w:rsidP="00D800EA">
    <w:pPr>
      <w:pStyle w:val="Header"/>
      <w:tabs>
        <w:tab w:val="clear" w:pos="8640"/>
        <w:tab w:val="right" w:pos="13892"/>
      </w:tabs>
      <w:ind w:left="-709"/>
      <w:rPr>
        <w:rFonts w:ascii="Arial" w:hAnsi="Arial" w:cs="Arial"/>
        <w:sz w:val="20"/>
        <w:szCs w:val="20"/>
        <w:lang w:val="en-US"/>
      </w:rPr>
    </w:pPr>
    <w:r w:rsidRPr="00CB6F77">
      <w:rPr>
        <w:rFonts w:ascii="Arial" w:hAnsi="Arial" w:cs="Arial"/>
        <w:sz w:val="20"/>
        <w:szCs w:val="20"/>
        <w:lang w:val="en-US"/>
      </w:rPr>
      <w:t>Resting-s</w:t>
    </w:r>
    <w:r>
      <w:rPr>
        <w:rFonts w:ascii="Arial" w:hAnsi="Arial" w:cs="Arial"/>
        <w:sz w:val="20"/>
        <w:szCs w:val="20"/>
        <w:lang w:val="en-US"/>
      </w:rPr>
      <w:t>tate EEG, working memory, aging</w:t>
    </w:r>
    <w:r>
      <w:rPr>
        <w:rFonts w:ascii="Arial" w:hAnsi="Arial" w:cs="Arial"/>
        <w:sz w:val="20"/>
        <w:szCs w:val="20"/>
        <w:lang w:val="en-US"/>
      </w:rPr>
      <w:tab/>
    </w:r>
    <w:r>
      <w:rPr>
        <w:rFonts w:ascii="Arial" w:hAnsi="Arial" w:cs="Arial"/>
        <w:sz w:val="20"/>
        <w:szCs w:val="20"/>
        <w:lang w:val="en-US"/>
      </w:rPr>
      <w:tab/>
    </w:r>
    <w:r w:rsidRPr="00CB6F77">
      <w:rPr>
        <w:rFonts w:ascii="Arial" w:hAnsi="Arial" w:cs="Arial"/>
        <w:sz w:val="20"/>
        <w:szCs w:val="20"/>
        <w:lang w:val="en-US"/>
      </w:rPr>
      <w:t>Jabè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00EA"/>
    <w:rsid w:val="000327EC"/>
    <w:rsid w:val="00061B74"/>
    <w:rsid w:val="000B7CB8"/>
    <w:rsid w:val="00156D69"/>
    <w:rsid w:val="00180AB5"/>
    <w:rsid w:val="00193115"/>
    <w:rsid w:val="001E1D3B"/>
    <w:rsid w:val="0023633F"/>
    <w:rsid w:val="002A287A"/>
    <w:rsid w:val="002A568F"/>
    <w:rsid w:val="002F1401"/>
    <w:rsid w:val="0033406C"/>
    <w:rsid w:val="00364014"/>
    <w:rsid w:val="00381844"/>
    <w:rsid w:val="003A2BF2"/>
    <w:rsid w:val="004000A8"/>
    <w:rsid w:val="00401B7A"/>
    <w:rsid w:val="00451565"/>
    <w:rsid w:val="004D4ABA"/>
    <w:rsid w:val="005018ED"/>
    <w:rsid w:val="00552098"/>
    <w:rsid w:val="0056147D"/>
    <w:rsid w:val="00575A29"/>
    <w:rsid w:val="005A2C00"/>
    <w:rsid w:val="005C04F1"/>
    <w:rsid w:val="005D229E"/>
    <w:rsid w:val="005E2AA6"/>
    <w:rsid w:val="00643BA1"/>
    <w:rsid w:val="00692E93"/>
    <w:rsid w:val="0069664E"/>
    <w:rsid w:val="006F5AAC"/>
    <w:rsid w:val="007A2871"/>
    <w:rsid w:val="007B2F41"/>
    <w:rsid w:val="007B68B4"/>
    <w:rsid w:val="007D3691"/>
    <w:rsid w:val="00852BC1"/>
    <w:rsid w:val="009006F8"/>
    <w:rsid w:val="009101B9"/>
    <w:rsid w:val="009901DC"/>
    <w:rsid w:val="009940B8"/>
    <w:rsid w:val="009D534F"/>
    <w:rsid w:val="00A868FF"/>
    <w:rsid w:val="00B340AA"/>
    <w:rsid w:val="00B64C16"/>
    <w:rsid w:val="00B820EE"/>
    <w:rsid w:val="00BB08DD"/>
    <w:rsid w:val="00C40BD7"/>
    <w:rsid w:val="00C43269"/>
    <w:rsid w:val="00C809AC"/>
    <w:rsid w:val="00C904FB"/>
    <w:rsid w:val="00D61E5E"/>
    <w:rsid w:val="00D800EA"/>
    <w:rsid w:val="00D802F4"/>
    <w:rsid w:val="00E32ACE"/>
    <w:rsid w:val="00E4089A"/>
    <w:rsid w:val="00E56044"/>
    <w:rsid w:val="00F15D1F"/>
    <w:rsid w:val="00F35EAA"/>
    <w:rsid w:val="00F412CE"/>
    <w:rsid w:val="00F563B1"/>
    <w:rsid w:val="00F753FD"/>
    <w:rsid w:val="00F94D0C"/>
    <w:rsid w:val="00FB1C88"/>
    <w:rsid w:val="00FC0C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06F5B"/>
  <w15:docId w15:val="{DD826774-1F4D-9A40-8F01-2EB9A32E5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0EA"/>
    <w:rPr>
      <w:sz w:val="24"/>
      <w:szCs w:val="24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00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0EA"/>
    <w:rPr>
      <w:sz w:val="24"/>
      <w:szCs w:val="24"/>
      <w:lang w:val="fr-FR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800EA"/>
  </w:style>
  <w:style w:type="paragraph" w:styleId="Header">
    <w:name w:val="header"/>
    <w:basedOn w:val="Normal"/>
    <w:link w:val="HeaderChar"/>
    <w:uiPriority w:val="99"/>
    <w:unhideWhenUsed/>
    <w:rsid w:val="00D800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0EA"/>
    <w:rPr>
      <w:sz w:val="24"/>
      <w:szCs w:val="24"/>
      <w:lang w:val="fr-FR" w:eastAsia="en-US"/>
    </w:rPr>
  </w:style>
  <w:style w:type="table" w:styleId="TableGrid">
    <w:name w:val="Table Grid"/>
    <w:basedOn w:val="TableNormal"/>
    <w:uiPriority w:val="59"/>
    <w:rsid w:val="00D800EA"/>
    <w:rPr>
      <w:sz w:val="24"/>
      <w:szCs w:val="24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B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BC1"/>
    <w:rPr>
      <w:rFonts w:ascii="Times New Roman" w:hAnsi="Times New Roman" w:cs="Times New Roman"/>
      <w:sz w:val="18"/>
      <w:szCs w:val="18"/>
      <w:lang w:val="fr-F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2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B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BC1"/>
    <w:rPr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BC1"/>
    <w:rPr>
      <w:b/>
      <w:bCs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Lavenex</dc:creator>
  <cp:keywords/>
  <dc:description/>
  <cp:lastModifiedBy>Pierre Lavenex</cp:lastModifiedBy>
  <cp:revision>40</cp:revision>
  <cp:lastPrinted>2019-05-17T15:18:00Z</cp:lastPrinted>
  <dcterms:created xsi:type="dcterms:W3CDTF">2019-08-02T08:56:00Z</dcterms:created>
  <dcterms:modified xsi:type="dcterms:W3CDTF">2021-10-23T07:40:00Z</dcterms:modified>
</cp:coreProperties>
</file>